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166" w:rsidRDefault="0043350D" w:rsidP="00525946">
      <w:pPr>
        <w:rPr>
          <w:rFonts w:ascii="Times New Roman" w:hAnsi="Times New Roman" w:cs="Times New Roman"/>
          <w:b/>
          <w:sz w:val="24"/>
          <w:szCs w:val="22"/>
        </w:rPr>
      </w:pPr>
      <w:r w:rsidRPr="0043350D">
        <w:rPr>
          <w:rFonts w:ascii="Times New Roman" w:hAnsi="Times New Roman" w:cs="Times New Roman" w:hint="eastAsia"/>
          <w:b/>
          <w:sz w:val="24"/>
          <w:szCs w:val="22"/>
        </w:rPr>
        <w:t>Tab</w:t>
      </w:r>
      <w:r w:rsidRPr="0043350D">
        <w:rPr>
          <w:rFonts w:ascii="Times New Roman" w:hAnsi="Times New Roman" w:cs="Times New Roman"/>
          <w:b/>
          <w:sz w:val="24"/>
          <w:szCs w:val="22"/>
        </w:rPr>
        <w:t xml:space="preserve">le 3 </w:t>
      </w:r>
      <w:r w:rsidRPr="0043350D">
        <w:rPr>
          <w:rFonts w:ascii="Times New Roman" w:hAnsi="Times New Roman" w:cs="Times New Roman"/>
          <w:sz w:val="24"/>
          <w:szCs w:val="22"/>
        </w:rPr>
        <w:t xml:space="preserve">Selective constraint acting on the </w:t>
      </w:r>
      <w:proofErr w:type="spellStart"/>
      <w:r w:rsidRPr="0043350D">
        <w:rPr>
          <w:rFonts w:ascii="Times New Roman" w:hAnsi="Times New Roman" w:cs="Times New Roman"/>
          <w:sz w:val="24"/>
          <w:szCs w:val="22"/>
        </w:rPr>
        <w:t>VPg</w:t>
      </w:r>
      <w:proofErr w:type="spellEnd"/>
      <w:r w:rsidRPr="0043350D">
        <w:rPr>
          <w:rFonts w:ascii="Times New Roman" w:hAnsi="Times New Roman" w:cs="Times New Roman"/>
          <w:sz w:val="24"/>
          <w:szCs w:val="22"/>
        </w:rPr>
        <w:t xml:space="preserve"> gene</w:t>
      </w:r>
    </w:p>
    <w:p w:rsidR="0043350D" w:rsidRPr="0043350D" w:rsidRDefault="0043350D" w:rsidP="00525946">
      <w:pPr>
        <w:rPr>
          <w:rFonts w:ascii="Times New Roman" w:hAnsi="Times New Roman" w:cs="Times New Roman"/>
          <w:b/>
          <w:kern w:val="0"/>
          <w:sz w:val="24"/>
          <w:szCs w:val="21"/>
        </w:rPr>
      </w:pPr>
    </w:p>
    <w:tbl>
      <w:tblPr>
        <w:tblW w:w="1375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66"/>
        <w:gridCol w:w="1984"/>
        <w:gridCol w:w="2410"/>
        <w:gridCol w:w="2495"/>
        <w:gridCol w:w="3969"/>
        <w:gridCol w:w="2126"/>
      </w:tblGrid>
      <w:tr w:rsidR="0043350D" w:rsidRPr="0043350D" w:rsidTr="0043350D">
        <w:trPr>
          <w:trHeight w:val="260"/>
        </w:trPr>
        <w:tc>
          <w:tcPr>
            <w:tcW w:w="766" w:type="dxa"/>
            <w:tcBorders>
              <w:bottom w:val="single" w:sz="8" w:space="0" w:color="auto"/>
            </w:tcBorders>
          </w:tcPr>
          <w:p w:rsidR="008C3978" w:rsidRPr="0043350D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4335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0"/>
              </w:rPr>
              <w:t>C</w:t>
            </w:r>
            <w:r w:rsidRPr="004335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>lad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>Model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4335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 xml:space="preserve">Number of </w:t>
            </w:r>
            <w:r w:rsidRPr="0052594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>p</w:t>
            </w:r>
            <w:r w:rsidRPr="004335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>arameters</w:t>
            </w:r>
          </w:p>
        </w:tc>
        <w:tc>
          <w:tcPr>
            <w:tcW w:w="249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978" w:rsidRPr="00525946" w:rsidRDefault="0043350D" w:rsidP="00525946">
            <w:pPr>
              <w:widowControl/>
              <w:jc w:val="left"/>
              <w:rPr>
                <w:sz w:val="22"/>
              </w:rPr>
            </w:pPr>
            <w:r w:rsidRPr="004335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>Log </w:t>
            </w:r>
            <w:r w:rsidRPr="0043350D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  <w:t>likelihood score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 xml:space="preserve">Estimates </w:t>
            </w:r>
            <w:r w:rsidRPr="004335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>of parameters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 xml:space="preserve">LRT </w:t>
            </w:r>
            <w:r w:rsidRPr="00525946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  <w:szCs w:val="20"/>
              </w:rPr>
              <w:t>P</w:t>
            </w:r>
            <w:r w:rsidRPr="0052594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0"/>
              </w:rPr>
              <w:t>-value</w:t>
            </w:r>
          </w:p>
        </w:tc>
      </w:tr>
      <w:tr w:rsidR="0043350D" w:rsidRPr="0043350D" w:rsidTr="0043350D">
        <w:trPr>
          <w:trHeight w:val="260"/>
        </w:trPr>
        <w:tc>
          <w:tcPr>
            <w:tcW w:w="766" w:type="dxa"/>
            <w:vMerge w:val="restart"/>
            <w:tcBorders>
              <w:top w:val="single" w:sz="8" w:space="0" w:color="auto"/>
              <w:bottom w:val="nil"/>
            </w:tcBorders>
          </w:tcPr>
          <w:p w:rsidR="008C3978" w:rsidRPr="0043350D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</w:pPr>
            <w:r w:rsidRPr="0043350D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>Two</w:t>
            </w:r>
            <w:r w:rsidRPr="0043350D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>-</w:t>
            </w:r>
            <w:r w:rsidRPr="00525946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>ratio</w:t>
            </w:r>
            <w:r w:rsidRPr="0043350D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 xml:space="preserve"> </w:t>
            </w:r>
            <w:r w:rsidRPr="0043350D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szCs w:val="20"/>
              </w:rPr>
              <w:t>(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, 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353</w:t>
            </w:r>
          </w:p>
        </w:tc>
        <w:tc>
          <w:tcPr>
            <w:tcW w:w="249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-2844.864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=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0.073</w:t>
            </w:r>
            <w:r w:rsid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 (clade </w:t>
            </w:r>
            <w:r w:rsidR="002A69C3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O</w:t>
            </w:r>
            <w:r w:rsid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)</w:t>
            </w:r>
            <w:r w:rsidRPr="0043350D"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>,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</w:t>
            </w: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=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0.03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1</w:t>
            </w:r>
            <w:r w:rsid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(clade </w:t>
            </w:r>
            <w:r w:rsidR="002A69C3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N</w:t>
            </w:r>
            <w:r w:rsid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3978" w:rsidRPr="00525946" w:rsidRDefault="008C3978" w:rsidP="005259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0.036</w:t>
            </w:r>
          </w:p>
        </w:tc>
      </w:tr>
      <w:tr w:rsidR="0043350D" w:rsidRPr="0043350D" w:rsidTr="0043350D">
        <w:trPr>
          <w:trHeight w:val="260"/>
        </w:trPr>
        <w:tc>
          <w:tcPr>
            <w:tcW w:w="766" w:type="dxa"/>
            <w:vMerge/>
            <w:tcBorders>
              <w:top w:val="nil"/>
            </w:tcBorders>
          </w:tcPr>
          <w:p w:rsidR="008C3978" w:rsidRPr="0043350D" w:rsidRDefault="008C3978" w:rsidP="008C397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C3978" w:rsidRPr="00525946" w:rsidRDefault="008C3978" w:rsidP="008C39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43350D"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>O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ne-ratio</w:t>
            </w:r>
            <w:r w:rsidRPr="0043350D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 xml:space="preserve"> </w:t>
            </w:r>
            <w:r w:rsidRPr="0043350D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szCs w:val="20"/>
              </w:rPr>
              <w:t>(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= 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C3978" w:rsidRPr="00525946" w:rsidRDefault="008C3978" w:rsidP="008C39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352</w:t>
            </w:r>
          </w:p>
        </w:tc>
        <w:tc>
          <w:tcPr>
            <w:tcW w:w="249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C3978" w:rsidRPr="00525946" w:rsidRDefault="008C3978" w:rsidP="008C39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-2847.0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60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8C3978" w:rsidRPr="00525946" w:rsidRDefault="008C3978" w:rsidP="008C39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=</w:t>
            </w:r>
            <w:r w:rsidRPr="0043350D"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 xml:space="preserve"> </w:t>
            </w: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0.06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2126" w:type="dxa"/>
            <w:vMerge/>
            <w:tcBorders>
              <w:top w:val="nil"/>
            </w:tcBorders>
            <w:shd w:val="clear" w:color="auto" w:fill="auto"/>
            <w:noWrap/>
            <w:vAlign w:val="bottom"/>
          </w:tcPr>
          <w:p w:rsidR="008C3978" w:rsidRPr="0043350D" w:rsidRDefault="008C3978" w:rsidP="008C39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</w:p>
        </w:tc>
      </w:tr>
      <w:tr w:rsidR="00536F9A" w:rsidRPr="0043350D" w:rsidTr="00536F9A">
        <w:trPr>
          <w:trHeight w:val="260"/>
        </w:trPr>
        <w:tc>
          <w:tcPr>
            <w:tcW w:w="766" w:type="dxa"/>
            <w:vMerge w:val="restart"/>
          </w:tcPr>
          <w:p w:rsidR="00536F9A" w:rsidRPr="0043350D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</w:pPr>
            <w:r w:rsidRPr="0043350D"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>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6F9A" w:rsidRPr="00525946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>Two</w:t>
            </w:r>
            <w:r w:rsidRPr="0043350D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>-</w:t>
            </w:r>
            <w:r w:rsidRPr="00525946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>ratio</w:t>
            </w:r>
            <w:r w:rsidRPr="0043350D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 xml:space="preserve"> </w:t>
            </w:r>
            <w:r w:rsidRPr="0043350D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szCs w:val="20"/>
              </w:rPr>
              <w:t>(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, 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</w:tcPr>
          <w:p w:rsidR="00536F9A" w:rsidRPr="00525946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353</w:t>
            </w:r>
          </w:p>
        </w:tc>
        <w:tc>
          <w:tcPr>
            <w:tcW w:w="2495" w:type="dxa"/>
            <w:shd w:val="clear" w:color="auto" w:fill="auto"/>
            <w:noWrap/>
          </w:tcPr>
          <w:p w:rsidR="00536F9A" w:rsidRPr="00525946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-2844.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67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536F9A" w:rsidRPr="00536F9A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36F9A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= 0.073 (clade N)</w:t>
            </w:r>
            <w:r w:rsidRPr="00536F9A"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>,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536F9A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= 0.001 (clade O)</w:t>
            </w:r>
          </w:p>
        </w:tc>
        <w:tc>
          <w:tcPr>
            <w:tcW w:w="2126" w:type="dxa"/>
            <w:vMerge w:val="restart"/>
            <w:shd w:val="clear" w:color="auto" w:fill="auto"/>
            <w:noWrap/>
          </w:tcPr>
          <w:p w:rsidR="00536F9A" w:rsidRPr="0043350D" w:rsidRDefault="00536F9A" w:rsidP="00536F9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.029</w:t>
            </w:r>
          </w:p>
        </w:tc>
      </w:tr>
      <w:tr w:rsidR="00536F9A" w:rsidRPr="0043350D" w:rsidTr="0043350D">
        <w:trPr>
          <w:trHeight w:val="260"/>
        </w:trPr>
        <w:tc>
          <w:tcPr>
            <w:tcW w:w="766" w:type="dxa"/>
            <w:vMerge/>
          </w:tcPr>
          <w:p w:rsidR="00536F9A" w:rsidRPr="0043350D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36F9A" w:rsidRPr="00525946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43350D"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>O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ne-ratio</w:t>
            </w:r>
            <w:r w:rsidRPr="0043350D">
              <w:rPr>
                <w:rFonts w:ascii="Times New Roman" w:eastAsia="宋体" w:hAnsi="Times New Roman" w:cs="Times New Roman"/>
                <w:bCs/>
                <w:kern w:val="0"/>
                <w:sz w:val="22"/>
                <w:szCs w:val="20"/>
              </w:rPr>
              <w:t xml:space="preserve"> </w:t>
            </w:r>
            <w:r w:rsidRPr="0043350D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szCs w:val="20"/>
              </w:rPr>
              <w:t>(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= </w:t>
            </w:r>
            <w:r w:rsidRPr="00525946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</w:t>
            </w:r>
            <w:r w:rsidRPr="0043350D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36F9A" w:rsidRPr="00525946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352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536F9A" w:rsidRPr="00525946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25946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-2847.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0</w:t>
            </w:r>
            <w:r w:rsidR="005C153C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60</w:t>
            </w:r>
            <w:bookmarkStart w:id="0" w:name="_GoBack"/>
            <w:bookmarkEnd w:id="0"/>
          </w:p>
        </w:tc>
        <w:tc>
          <w:tcPr>
            <w:tcW w:w="3969" w:type="dxa"/>
            <w:shd w:val="clear" w:color="auto" w:fill="auto"/>
            <w:noWrap/>
            <w:vAlign w:val="bottom"/>
          </w:tcPr>
          <w:p w:rsidR="00536F9A" w:rsidRPr="00536F9A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536F9A">
              <w:rPr>
                <w:rFonts w:ascii="Times New Roman" w:eastAsia="宋体" w:hAnsi="Times New Roman" w:cs="Times New Roman"/>
                <w:i/>
                <w:kern w:val="0"/>
                <w:sz w:val="22"/>
                <w:szCs w:val="20"/>
              </w:rPr>
              <w:t>ω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=</w:t>
            </w:r>
            <w:r w:rsidRPr="00536F9A">
              <w:rPr>
                <w:rFonts w:ascii="Times New Roman" w:eastAsia="宋体" w:hAnsi="Times New Roman" w:cs="Times New Roman" w:hint="eastAsia"/>
                <w:kern w:val="0"/>
                <w:sz w:val="22"/>
                <w:szCs w:val="20"/>
              </w:rPr>
              <w:t xml:space="preserve"> </w:t>
            </w:r>
            <w:r w:rsidRPr="00536F9A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0.064</w:t>
            </w: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536F9A" w:rsidRPr="00525946" w:rsidRDefault="00536F9A" w:rsidP="00536F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</w:p>
        </w:tc>
      </w:tr>
    </w:tbl>
    <w:p w:rsidR="00525946" w:rsidRDefault="00525946" w:rsidP="00525946"/>
    <w:sectPr w:rsidR="00525946" w:rsidSect="0052594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46"/>
    <w:rsid w:val="0001599F"/>
    <w:rsid w:val="00023B27"/>
    <w:rsid w:val="00054021"/>
    <w:rsid w:val="00074488"/>
    <w:rsid w:val="000D1751"/>
    <w:rsid w:val="000D242F"/>
    <w:rsid w:val="001056A2"/>
    <w:rsid w:val="00110B4D"/>
    <w:rsid w:val="00123809"/>
    <w:rsid w:val="00157C54"/>
    <w:rsid w:val="00176412"/>
    <w:rsid w:val="001A4AF9"/>
    <w:rsid w:val="001C5389"/>
    <w:rsid w:val="001E4E15"/>
    <w:rsid w:val="00216AF0"/>
    <w:rsid w:val="00262CCC"/>
    <w:rsid w:val="00297E84"/>
    <w:rsid w:val="002A69C3"/>
    <w:rsid w:val="002C5CF5"/>
    <w:rsid w:val="003176F8"/>
    <w:rsid w:val="003268E0"/>
    <w:rsid w:val="00337312"/>
    <w:rsid w:val="0035068C"/>
    <w:rsid w:val="00356ADC"/>
    <w:rsid w:val="00357131"/>
    <w:rsid w:val="00383DB1"/>
    <w:rsid w:val="003F439D"/>
    <w:rsid w:val="00406075"/>
    <w:rsid w:val="00423CFF"/>
    <w:rsid w:val="0043350D"/>
    <w:rsid w:val="004525F8"/>
    <w:rsid w:val="00480174"/>
    <w:rsid w:val="004A74B9"/>
    <w:rsid w:val="00525946"/>
    <w:rsid w:val="00536F9A"/>
    <w:rsid w:val="005467A5"/>
    <w:rsid w:val="005C153C"/>
    <w:rsid w:val="006356CC"/>
    <w:rsid w:val="00637CD7"/>
    <w:rsid w:val="0064129F"/>
    <w:rsid w:val="006A3A82"/>
    <w:rsid w:val="006D5A66"/>
    <w:rsid w:val="006E43BB"/>
    <w:rsid w:val="007210D1"/>
    <w:rsid w:val="00721B3E"/>
    <w:rsid w:val="00746A17"/>
    <w:rsid w:val="0076511F"/>
    <w:rsid w:val="007A7E67"/>
    <w:rsid w:val="00837166"/>
    <w:rsid w:val="008B19EF"/>
    <w:rsid w:val="008C3978"/>
    <w:rsid w:val="008F4EE7"/>
    <w:rsid w:val="009071EA"/>
    <w:rsid w:val="009601EC"/>
    <w:rsid w:val="009A4806"/>
    <w:rsid w:val="00A57377"/>
    <w:rsid w:val="00AC567C"/>
    <w:rsid w:val="00B66ED9"/>
    <w:rsid w:val="00B72BD4"/>
    <w:rsid w:val="00B8234B"/>
    <w:rsid w:val="00BE6D04"/>
    <w:rsid w:val="00BF2CC8"/>
    <w:rsid w:val="00C35381"/>
    <w:rsid w:val="00CB5C7F"/>
    <w:rsid w:val="00CD3C44"/>
    <w:rsid w:val="00CE0C53"/>
    <w:rsid w:val="00D37710"/>
    <w:rsid w:val="00D41716"/>
    <w:rsid w:val="00D731EE"/>
    <w:rsid w:val="00DB349A"/>
    <w:rsid w:val="00DE40D4"/>
    <w:rsid w:val="00EC7829"/>
    <w:rsid w:val="00EF1EDB"/>
    <w:rsid w:val="00F11B77"/>
    <w:rsid w:val="00F714FD"/>
    <w:rsid w:val="00F808F5"/>
    <w:rsid w:val="00FB1A09"/>
    <w:rsid w:val="00FC3D06"/>
    <w:rsid w:val="00FC4711"/>
    <w:rsid w:val="00FE2896"/>
    <w:rsid w:val="00FF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20D50"/>
  <w15:chartTrackingRefBased/>
  <w15:docId w15:val="{953AC395-1003-C84A-B3D2-FDBF80B8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335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2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6</cp:revision>
  <dcterms:created xsi:type="dcterms:W3CDTF">2018-11-05T02:59:00Z</dcterms:created>
  <dcterms:modified xsi:type="dcterms:W3CDTF">2018-12-15T12:08:00Z</dcterms:modified>
</cp:coreProperties>
</file>